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FC1E5" w14:textId="77777777" w:rsidR="00F10FB7" w:rsidRPr="00917CEE" w:rsidRDefault="00F10FB7" w:rsidP="00F10FB7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b/>
          <w:bCs/>
          <w:sz w:val="20"/>
          <w:szCs w:val="20"/>
          <w:lang w:val="en-AU"/>
        </w:rPr>
      </w:pPr>
      <w:r w:rsidRPr="00917CEE">
        <w:rPr>
          <w:rFonts w:ascii="Century Gothic" w:hAnsi="Century Gothic" w:cs="AdvPSA05F"/>
          <w:b/>
          <w:bCs/>
          <w:color w:val="000000"/>
          <w:sz w:val="20"/>
          <w:szCs w:val="20"/>
        </w:rPr>
        <w:t xml:space="preserve">Supplement 1: </w:t>
      </w:r>
      <w:r w:rsidRPr="00917CEE">
        <w:rPr>
          <w:rFonts w:ascii="Arial" w:hAnsi="Arial" w:cs="Arial"/>
          <w:b/>
          <w:bCs/>
          <w:sz w:val="20"/>
          <w:szCs w:val="20"/>
          <w:lang w:val="en-AU"/>
        </w:rPr>
        <w:t xml:space="preserve">Search terms and example search string in Medline </w:t>
      </w:r>
    </w:p>
    <w:p w14:paraId="53BE44CF" w14:textId="77777777" w:rsidR="00F10FB7" w:rsidRPr="00D3399F" w:rsidRDefault="00F10FB7" w:rsidP="00F10FB7">
      <w:pPr>
        <w:autoSpaceDE w:val="0"/>
        <w:autoSpaceDN w:val="0"/>
        <w:adjustRightInd w:val="0"/>
        <w:spacing w:after="120" w:line="276" w:lineRule="auto"/>
        <w:rPr>
          <w:rFonts w:ascii="Century Gothic" w:hAnsi="Century Gothic" w:cs="AdvPSA05F"/>
          <w:b/>
          <w:bCs/>
          <w:color w:val="000000"/>
          <w:sz w:val="20"/>
          <w:szCs w:val="20"/>
        </w:rPr>
      </w:pPr>
    </w:p>
    <w:p w14:paraId="45629224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lang w:val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Choice Behavior/</w:t>
      </w:r>
    </w:p>
    <w:p w14:paraId="718D39DB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Decision Making/</w:t>
      </w:r>
    </w:p>
    <w:p w14:paraId="51F16B09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Personal Autonomy/</w:t>
      </w:r>
    </w:p>
    <w:p w14:paraId="35A42870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(</w:t>
      </w:r>
      <w:proofErr w:type="gram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personal</w:t>
      </w:r>
      <w:proofErr w:type="gram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 xml:space="preserve"> OR individual* OR 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autonom</w:t>
      </w:r>
      <w:proofErr w:type="spell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*) AND (choice OR decision).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mp</w:t>
      </w:r>
      <w:proofErr w:type="spellEnd"/>
    </w:p>
    <w:p w14:paraId="75B0274D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1 OR 2 OR 3 OR 4</w:t>
      </w:r>
    </w:p>
    <w:p w14:paraId="01E0B448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lang w:val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(</w:t>
      </w:r>
      <w:proofErr w:type="gram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personal</w:t>
      </w:r>
      <w:proofErr w:type="gram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 xml:space="preserve"> OR individual* OR 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autonom</w:t>
      </w:r>
      <w:proofErr w:type="spell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 xml:space="preserve">*) AND (control* OR power OR 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determinat</w:t>
      </w:r>
      <w:proofErr w:type="spell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*).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mp</w:t>
      </w:r>
      <w:proofErr w:type="spellEnd"/>
    </w:p>
    <w:p w14:paraId="2470D2A6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5 OR 6</w:t>
      </w:r>
    </w:p>
    <w:p w14:paraId="174DEF65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Brain Injuries/</w:t>
      </w:r>
    </w:p>
    <w:p w14:paraId="23E5ABF1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lang w:val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traumatic brain injury.mp</w:t>
      </w:r>
    </w:p>
    <w:p w14:paraId="3D020382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lang w:val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head injury.mp. OR Craniocerebral Trauma/</w:t>
      </w:r>
    </w:p>
    <w:p w14:paraId="114D6C98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lang w:val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Stroke/</w:t>
      </w:r>
    </w:p>
    <w:p w14:paraId="624BB8F1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cerebrovascular accident.mp</w:t>
      </w:r>
    </w:p>
    <w:p w14:paraId="0E02D876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cerebral vascular accident.mp</w:t>
      </w:r>
    </w:p>
    <w:p w14:paraId="1E36D15B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cerebrovascular insult.mp</w:t>
      </w:r>
    </w:p>
    <w:p w14:paraId="380A4329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8 OR 9 OR 10 OR 11 OR 12 OR 13 OR 14</w:t>
      </w:r>
    </w:p>
    <w:p w14:paraId="7CBF5116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7 AND 15</w:t>
      </w:r>
    </w:p>
    <w:p w14:paraId="5296A6FC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lang w:val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(</w:t>
      </w:r>
      <w:proofErr w:type="gram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personal</w:t>
      </w:r>
      <w:proofErr w:type="gram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 xml:space="preserve"> OR individual* OR 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autonom</w:t>
      </w:r>
      <w:proofErr w:type="spell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 xml:space="preserve">*) AND (view* OR viewpoint* OR opinion* OR thought* OR understanding* OR 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perspectiv</w:t>
      </w:r>
      <w:proofErr w:type="spell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 xml:space="preserve">* OR perception* OR outlook OR feeling* OR belief* OR 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considerat</w:t>
      </w:r>
      <w:proofErr w:type="spell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 xml:space="preserve">* OR 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experienc</w:t>
      </w:r>
      <w:proofErr w:type="spellEnd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*).</w:t>
      </w:r>
      <w:proofErr w:type="spellStart"/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mp</w:t>
      </w:r>
      <w:proofErr w:type="spellEnd"/>
    </w:p>
    <w:p w14:paraId="78910442" w14:textId="77777777" w:rsidR="00F10FB7" w:rsidRPr="00C82310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C82310">
        <w:rPr>
          <w:rFonts w:ascii="Arial" w:hAnsi="Arial" w:cs="Arial"/>
          <w:color w:val="0A0905"/>
          <w:sz w:val="20"/>
          <w:szCs w:val="20"/>
          <w:lang w:eastAsia="en-AU"/>
        </w:rPr>
        <w:t>16 AND 17</w:t>
      </w:r>
    </w:p>
    <w:p w14:paraId="6E5D5BB3" w14:textId="77777777" w:rsidR="00F10FB7" w:rsidRPr="00917CEE" w:rsidRDefault="00F10FB7" w:rsidP="00F10FB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  <w:r w:rsidRPr="009F00B3">
        <w:rPr>
          <w:rFonts w:ascii="Arial" w:eastAsia="Times New Roman" w:hAnsi="Arial" w:cs="Arial"/>
          <w:color w:val="0A0905"/>
          <w:sz w:val="20"/>
          <w:szCs w:val="20"/>
          <w:lang w:eastAsia="en-AU"/>
        </w:rPr>
        <w:t>limit 18 to (humans and yr="1980 -Current")</w:t>
      </w:r>
    </w:p>
    <w:p w14:paraId="0E93C875" w14:textId="77777777" w:rsidR="00F10FB7" w:rsidRDefault="00F10FB7" w:rsidP="00F10FB7">
      <w:pPr>
        <w:spacing w:line="360" w:lineRule="auto"/>
        <w:rPr>
          <w:rFonts w:ascii="Arial" w:hAnsi="Arial" w:cs="Arial"/>
          <w:color w:val="0A0905"/>
          <w:sz w:val="20"/>
          <w:szCs w:val="20"/>
          <w:lang w:eastAsia="en-AU"/>
        </w:rPr>
      </w:pPr>
    </w:p>
    <w:p w14:paraId="06C8EDE7" w14:textId="48389411" w:rsidR="006148C5" w:rsidRDefault="0093574A"/>
    <w:p w14:paraId="3D953734" w14:textId="4AA18F4E" w:rsidR="00F10FB7" w:rsidRDefault="00F10FB7"/>
    <w:p w14:paraId="33039202" w14:textId="2B051512" w:rsidR="00A706E1" w:rsidRDefault="00A706E1"/>
    <w:p w14:paraId="7D060BCF" w14:textId="6BFFEDD9" w:rsidR="00A706E1" w:rsidRDefault="00A706E1"/>
    <w:p w14:paraId="54547C2A" w14:textId="482C4B79" w:rsidR="00A706E1" w:rsidRDefault="00A706E1"/>
    <w:p w14:paraId="6658303B" w14:textId="603F2804" w:rsidR="00A706E1" w:rsidRDefault="00A706E1"/>
    <w:p w14:paraId="71EF0076" w14:textId="78F194FE" w:rsidR="00A706E1" w:rsidRDefault="00A706E1"/>
    <w:p w14:paraId="66EDC44A" w14:textId="4A903A00" w:rsidR="00A706E1" w:rsidRDefault="00A706E1"/>
    <w:p w14:paraId="1A0DFA27" w14:textId="25427014" w:rsidR="00A706E1" w:rsidRDefault="00A706E1"/>
    <w:p w14:paraId="00D274CE" w14:textId="24D7A588" w:rsidR="00A706E1" w:rsidRDefault="00A706E1"/>
    <w:p w14:paraId="7FF609B3" w14:textId="1CDF25AF" w:rsidR="00A706E1" w:rsidRDefault="00A706E1"/>
    <w:p w14:paraId="37B55A01" w14:textId="434AB161" w:rsidR="00A706E1" w:rsidRDefault="00A706E1"/>
    <w:p w14:paraId="2383A7FD" w14:textId="0CD04EE8" w:rsidR="00A706E1" w:rsidRDefault="00A706E1"/>
    <w:p w14:paraId="2E6FE463" w14:textId="15997618" w:rsidR="00A706E1" w:rsidRDefault="00A706E1"/>
    <w:p w14:paraId="3B543F2D" w14:textId="2A086DA0" w:rsidR="00A706E1" w:rsidRDefault="00A706E1"/>
    <w:p w14:paraId="20626985" w14:textId="7A76D759" w:rsidR="00A706E1" w:rsidRDefault="00A706E1"/>
    <w:p w14:paraId="3C306ED6" w14:textId="2918EB2C" w:rsidR="00A706E1" w:rsidRDefault="00A706E1"/>
    <w:p w14:paraId="3C02D23F" w14:textId="77777777" w:rsidR="00A706E1" w:rsidRDefault="00A706E1"/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560"/>
        <w:gridCol w:w="1134"/>
        <w:gridCol w:w="4820"/>
        <w:gridCol w:w="1276"/>
        <w:gridCol w:w="1134"/>
      </w:tblGrid>
      <w:tr w:rsidR="00F10FB7" w:rsidRPr="00992995" w14:paraId="2FEABE34" w14:textId="01E87DEF" w:rsidTr="00A706E1">
        <w:tc>
          <w:tcPr>
            <w:tcW w:w="1560" w:type="dxa"/>
          </w:tcPr>
          <w:p w14:paraId="28AD515E" w14:textId="77777777" w:rsidR="00F10FB7" w:rsidRPr="00992995" w:rsidRDefault="00F10FB7" w:rsidP="00F83ADF">
            <w:pPr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99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Database</w:t>
            </w:r>
          </w:p>
        </w:tc>
        <w:tc>
          <w:tcPr>
            <w:tcW w:w="1134" w:type="dxa"/>
          </w:tcPr>
          <w:p w14:paraId="1C1748E9" w14:textId="7386F9F5" w:rsidR="00F10FB7" w:rsidRPr="00992995" w:rsidRDefault="00F10FB7" w:rsidP="00F83ADF">
            <w:pPr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995">
              <w:rPr>
                <w:rFonts w:ascii="Arial" w:hAnsi="Arial" w:cs="Arial"/>
                <w:b/>
                <w:bCs/>
                <w:sz w:val="16"/>
                <w:szCs w:val="16"/>
              </w:rPr>
              <w:t>Search n</w:t>
            </w:r>
            <w:r w:rsidR="00A706E1" w:rsidRPr="00992995">
              <w:rPr>
                <w:rFonts w:ascii="Arial" w:hAnsi="Arial" w:cs="Arial"/>
                <w:b/>
                <w:bCs/>
                <w:sz w:val="16"/>
                <w:szCs w:val="16"/>
              </w:rPr>
              <w:t>o.</w:t>
            </w:r>
          </w:p>
        </w:tc>
        <w:tc>
          <w:tcPr>
            <w:tcW w:w="4820" w:type="dxa"/>
          </w:tcPr>
          <w:p w14:paraId="4454CA3E" w14:textId="77777777" w:rsidR="00F10FB7" w:rsidRPr="00992995" w:rsidRDefault="00F10FB7" w:rsidP="00F83ADF">
            <w:pPr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995">
              <w:rPr>
                <w:rFonts w:ascii="Arial" w:hAnsi="Arial" w:cs="Arial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1276" w:type="dxa"/>
          </w:tcPr>
          <w:p w14:paraId="03DF7DD3" w14:textId="4CA142D3" w:rsidR="00F10FB7" w:rsidRPr="00992995" w:rsidRDefault="00DD6B16" w:rsidP="00F83ADF">
            <w:pPr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80-2016</w:t>
            </w:r>
          </w:p>
        </w:tc>
        <w:tc>
          <w:tcPr>
            <w:tcW w:w="1134" w:type="dxa"/>
          </w:tcPr>
          <w:p w14:paraId="4F33FC0F" w14:textId="2562A0F3" w:rsidR="000A3504" w:rsidRPr="00992995" w:rsidRDefault="00DD6B16" w:rsidP="00F83ADF">
            <w:pPr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16-2022</w:t>
            </w:r>
          </w:p>
        </w:tc>
      </w:tr>
      <w:tr w:rsidR="00566038" w:rsidRPr="00992995" w14:paraId="44E625B8" w14:textId="1859BB2C" w:rsidTr="0069698A">
        <w:tc>
          <w:tcPr>
            <w:tcW w:w="1560" w:type="dxa"/>
          </w:tcPr>
          <w:p w14:paraId="5B8F8D5B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995">
              <w:rPr>
                <w:rFonts w:ascii="Arial" w:hAnsi="Arial" w:cs="Arial"/>
                <w:b/>
                <w:bCs/>
                <w:sz w:val="16"/>
                <w:szCs w:val="16"/>
              </w:rPr>
              <w:t>Medline (R)</w:t>
            </w:r>
          </w:p>
        </w:tc>
        <w:tc>
          <w:tcPr>
            <w:tcW w:w="1134" w:type="dxa"/>
          </w:tcPr>
          <w:p w14:paraId="2D2ECC4D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20" w:type="dxa"/>
            <w:shd w:val="clear" w:color="auto" w:fill="auto"/>
          </w:tcPr>
          <w:p w14:paraId="7760838E" w14:textId="7B32C9AB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Choice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Behavior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/   </w:t>
            </w:r>
          </w:p>
        </w:tc>
        <w:tc>
          <w:tcPr>
            <w:tcW w:w="1276" w:type="dxa"/>
          </w:tcPr>
          <w:p w14:paraId="4CA3D9C5" w14:textId="6306BFD4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32997</w:t>
            </w:r>
          </w:p>
        </w:tc>
        <w:tc>
          <w:tcPr>
            <w:tcW w:w="1134" w:type="dxa"/>
            <w:vAlign w:val="bottom"/>
          </w:tcPr>
          <w:p w14:paraId="456E4ACB" w14:textId="17EED3F6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67199</w:t>
            </w:r>
          </w:p>
        </w:tc>
      </w:tr>
      <w:tr w:rsidR="00566038" w:rsidRPr="00992995" w14:paraId="4D5B9F9F" w14:textId="33383659" w:rsidTr="0069698A">
        <w:tc>
          <w:tcPr>
            <w:tcW w:w="1560" w:type="dxa"/>
          </w:tcPr>
          <w:p w14:paraId="4C41E4CD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F367F7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20" w:type="dxa"/>
            <w:shd w:val="clear" w:color="auto" w:fill="auto"/>
          </w:tcPr>
          <w:p w14:paraId="12E819E4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Decision Making/</w:t>
            </w:r>
          </w:p>
        </w:tc>
        <w:tc>
          <w:tcPr>
            <w:tcW w:w="1276" w:type="dxa"/>
          </w:tcPr>
          <w:p w14:paraId="6D360B47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97123</w:t>
            </w:r>
          </w:p>
        </w:tc>
        <w:tc>
          <w:tcPr>
            <w:tcW w:w="1134" w:type="dxa"/>
            <w:vAlign w:val="bottom"/>
          </w:tcPr>
          <w:p w14:paraId="0E89BDB1" w14:textId="404638D1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198395</w:t>
            </w:r>
          </w:p>
        </w:tc>
      </w:tr>
      <w:tr w:rsidR="00566038" w:rsidRPr="00992995" w14:paraId="2281EAE6" w14:textId="553EDC1B" w:rsidTr="0069698A">
        <w:tc>
          <w:tcPr>
            <w:tcW w:w="1560" w:type="dxa"/>
          </w:tcPr>
          <w:p w14:paraId="4F078847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03ECBF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20" w:type="dxa"/>
            <w:shd w:val="clear" w:color="auto" w:fill="auto"/>
          </w:tcPr>
          <w:p w14:paraId="049E5D3E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Personal Autonomy/</w:t>
            </w:r>
          </w:p>
        </w:tc>
        <w:tc>
          <w:tcPr>
            <w:tcW w:w="1276" w:type="dxa"/>
          </w:tcPr>
          <w:p w14:paraId="4A6BBEC2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8F8F8"/>
              </w:rPr>
              <w:t>17269</w:t>
            </w:r>
          </w:p>
        </w:tc>
        <w:tc>
          <w:tcPr>
            <w:tcW w:w="1134" w:type="dxa"/>
            <w:vAlign w:val="bottom"/>
          </w:tcPr>
          <w:p w14:paraId="678EE979" w14:textId="60FE8975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35171</w:t>
            </w:r>
          </w:p>
        </w:tc>
      </w:tr>
      <w:tr w:rsidR="00566038" w:rsidRPr="00992995" w14:paraId="5EABBA09" w14:textId="709FB5D9" w:rsidTr="0069698A">
        <w:tc>
          <w:tcPr>
            <w:tcW w:w="1560" w:type="dxa"/>
          </w:tcPr>
          <w:p w14:paraId="6D1D4BE6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F5A84C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20" w:type="dxa"/>
          </w:tcPr>
          <w:p w14:paraId="46463B42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(</w:t>
            </w:r>
            <w:proofErr w:type="gram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personal</w:t>
            </w:r>
            <w:proofErr w:type="gram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 OR individual* OR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autonom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*) AND (choice OR decision).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</w:p>
        </w:tc>
        <w:tc>
          <w:tcPr>
            <w:tcW w:w="1276" w:type="dxa"/>
          </w:tcPr>
          <w:p w14:paraId="0F5C300A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107356</w:t>
            </w:r>
          </w:p>
        </w:tc>
        <w:tc>
          <w:tcPr>
            <w:tcW w:w="1134" w:type="dxa"/>
            <w:vAlign w:val="bottom"/>
          </w:tcPr>
          <w:p w14:paraId="3A103F71" w14:textId="1FEC3E0C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224513</w:t>
            </w:r>
          </w:p>
        </w:tc>
      </w:tr>
      <w:tr w:rsidR="00566038" w:rsidRPr="00992995" w14:paraId="7F97C921" w14:textId="1C5EA466" w:rsidTr="0069698A">
        <w:tc>
          <w:tcPr>
            <w:tcW w:w="1560" w:type="dxa"/>
          </w:tcPr>
          <w:p w14:paraId="7D0CD344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11DC66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20" w:type="dxa"/>
          </w:tcPr>
          <w:p w14:paraId="78412944" w14:textId="61C394A2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1 OR 2 OR 3 OR 4   </w:t>
            </w:r>
          </w:p>
        </w:tc>
        <w:tc>
          <w:tcPr>
            <w:tcW w:w="1276" w:type="dxa"/>
          </w:tcPr>
          <w:p w14:paraId="76D90B6A" w14:textId="11367DF0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218471</w:t>
            </w:r>
          </w:p>
        </w:tc>
        <w:tc>
          <w:tcPr>
            <w:tcW w:w="1134" w:type="dxa"/>
            <w:vAlign w:val="bottom"/>
          </w:tcPr>
          <w:p w14:paraId="75D5A86E" w14:textId="45152574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450930</w:t>
            </w:r>
          </w:p>
        </w:tc>
      </w:tr>
      <w:tr w:rsidR="00566038" w:rsidRPr="00992995" w14:paraId="5B9B6AA5" w14:textId="20AB79D3" w:rsidTr="0069698A">
        <w:tc>
          <w:tcPr>
            <w:tcW w:w="1560" w:type="dxa"/>
          </w:tcPr>
          <w:p w14:paraId="7D0BFF48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4D5694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20" w:type="dxa"/>
          </w:tcPr>
          <w:p w14:paraId="41FF5B7C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(</w:t>
            </w:r>
            <w:proofErr w:type="gram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personal</w:t>
            </w:r>
            <w:proofErr w:type="gram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 OR individual* OR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autonom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*) AND (control* OR power OR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determinat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*).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</w:p>
        </w:tc>
        <w:tc>
          <w:tcPr>
            <w:tcW w:w="1276" w:type="dxa"/>
          </w:tcPr>
          <w:p w14:paraId="7C657737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607133</w:t>
            </w:r>
          </w:p>
        </w:tc>
        <w:tc>
          <w:tcPr>
            <w:tcW w:w="1134" w:type="dxa"/>
            <w:vAlign w:val="bottom"/>
          </w:tcPr>
          <w:p w14:paraId="6D6D62D9" w14:textId="574ABDD6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1262451</w:t>
            </w:r>
          </w:p>
        </w:tc>
      </w:tr>
      <w:tr w:rsidR="00566038" w:rsidRPr="00992995" w14:paraId="4F5DCD09" w14:textId="18761ED0" w:rsidTr="0069698A">
        <w:tc>
          <w:tcPr>
            <w:tcW w:w="1560" w:type="dxa"/>
          </w:tcPr>
          <w:p w14:paraId="74572AE8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1606DC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20" w:type="dxa"/>
          </w:tcPr>
          <w:p w14:paraId="1B11F413" w14:textId="30528565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5 OR 6   </w:t>
            </w:r>
          </w:p>
        </w:tc>
        <w:tc>
          <w:tcPr>
            <w:tcW w:w="1276" w:type="dxa"/>
          </w:tcPr>
          <w:p w14:paraId="1ACD41B0" w14:textId="32A997D9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790892</w:t>
            </w:r>
          </w:p>
        </w:tc>
        <w:tc>
          <w:tcPr>
            <w:tcW w:w="1134" w:type="dxa"/>
            <w:vAlign w:val="bottom"/>
          </w:tcPr>
          <w:p w14:paraId="0688CE55" w14:textId="6961ADC1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1640899</w:t>
            </w:r>
          </w:p>
        </w:tc>
      </w:tr>
      <w:tr w:rsidR="00566038" w:rsidRPr="00992995" w14:paraId="7F49F565" w14:textId="49605245" w:rsidTr="0069698A">
        <w:tc>
          <w:tcPr>
            <w:tcW w:w="1560" w:type="dxa"/>
          </w:tcPr>
          <w:p w14:paraId="5C8FB2C7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CA5456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20" w:type="dxa"/>
          </w:tcPr>
          <w:p w14:paraId="60122B20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Brain Injuries/ </w:t>
            </w:r>
          </w:p>
        </w:tc>
        <w:tc>
          <w:tcPr>
            <w:tcW w:w="1276" w:type="dxa"/>
          </w:tcPr>
          <w:p w14:paraId="340D5A32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52505</w:t>
            </w:r>
          </w:p>
        </w:tc>
        <w:tc>
          <w:tcPr>
            <w:tcW w:w="1134" w:type="dxa"/>
            <w:vAlign w:val="bottom"/>
          </w:tcPr>
          <w:p w14:paraId="0F40EE2C" w14:textId="6353BE58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106402</w:t>
            </w:r>
          </w:p>
        </w:tc>
      </w:tr>
      <w:tr w:rsidR="00566038" w:rsidRPr="00992995" w14:paraId="5F66249A" w14:textId="48FDBDF0" w:rsidTr="0069698A">
        <w:tc>
          <w:tcPr>
            <w:tcW w:w="1560" w:type="dxa"/>
          </w:tcPr>
          <w:p w14:paraId="53581D99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7464CC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20" w:type="dxa"/>
          </w:tcPr>
          <w:p w14:paraId="6A4BEDBA" w14:textId="3AF35828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traumatic brain injury.mp  </w:t>
            </w:r>
          </w:p>
        </w:tc>
        <w:tc>
          <w:tcPr>
            <w:tcW w:w="1276" w:type="dxa"/>
          </w:tcPr>
          <w:p w14:paraId="7DEBF014" w14:textId="52B304B9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38481</w:t>
            </w:r>
          </w:p>
        </w:tc>
        <w:tc>
          <w:tcPr>
            <w:tcW w:w="1134" w:type="dxa"/>
            <w:vAlign w:val="bottom"/>
          </w:tcPr>
          <w:p w14:paraId="496C839E" w14:textId="1EBA3221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80326</w:t>
            </w:r>
          </w:p>
        </w:tc>
      </w:tr>
      <w:tr w:rsidR="00566038" w:rsidRPr="00992995" w14:paraId="5D47840E" w14:textId="63021FA9" w:rsidTr="0069698A">
        <w:tc>
          <w:tcPr>
            <w:tcW w:w="1560" w:type="dxa"/>
          </w:tcPr>
          <w:p w14:paraId="6C97132A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C72FAF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20" w:type="dxa"/>
          </w:tcPr>
          <w:p w14:paraId="467D4F79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head injury.mp. OR Craniocerebral Trauma/</w:t>
            </w:r>
          </w:p>
        </w:tc>
        <w:tc>
          <w:tcPr>
            <w:tcW w:w="1276" w:type="dxa"/>
          </w:tcPr>
          <w:p w14:paraId="505EBB62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34475</w:t>
            </w:r>
          </w:p>
        </w:tc>
        <w:tc>
          <w:tcPr>
            <w:tcW w:w="1134" w:type="dxa"/>
            <w:vAlign w:val="bottom"/>
          </w:tcPr>
          <w:p w14:paraId="6385795F" w14:textId="6821CEA3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69941</w:t>
            </w:r>
          </w:p>
        </w:tc>
      </w:tr>
      <w:tr w:rsidR="00566038" w:rsidRPr="00992995" w14:paraId="18B1F41E" w14:textId="128E2FB2" w:rsidTr="0069698A">
        <w:tc>
          <w:tcPr>
            <w:tcW w:w="1560" w:type="dxa"/>
          </w:tcPr>
          <w:p w14:paraId="1BA1E4AE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CEA7A7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20" w:type="dxa"/>
          </w:tcPr>
          <w:p w14:paraId="0F026D3D" w14:textId="4D6A62D8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Stroke/ </w:t>
            </w:r>
          </w:p>
        </w:tc>
        <w:tc>
          <w:tcPr>
            <w:tcW w:w="1276" w:type="dxa"/>
          </w:tcPr>
          <w:p w14:paraId="6B258025" w14:textId="055EDD7A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105911</w:t>
            </w:r>
          </w:p>
        </w:tc>
        <w:tc>
          <w:tcPr>
            <w:tcW w:w="1134" w:type="dxa"/>
            <w:vAlign w:val="bottom"/>
          </w:tcPr>
          <w:p w14:paraId="73C86EA4" w14:textId="74013B52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222163</w:t>
            </w:r>
          </w:p>
        </w:tc>
      </w:tr>
      <w:tr w:rsidR="00566038" w:rsidRPr="00992995" w14:paraId="0316AF82" w14:textId="6B498582" w:rsidTr="0069698A">
        <w:tc>
          <w:tcPr>
            <w:tcW w:w="1560" w:type="dxa"/>
          </w:tcPr>
          <w:p w14:paraId="7DEEF34B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F880A0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20" w:type="dxa"/>
          </w:tcPr>
          <w:p w14:paraId="226B680C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cerebrovascular accident.mp</w:t>
            </w:r>
          </w:p>
        </w:tc>
        <w:tc>
          <w:tcPr>
            <w:tcW w:w="1276" w:type="dxa"/>
          </w:tcPr>
          <w:p w14:paraId="0D8359BF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4697</w:t>
            </w:r>
          </w:p>
        </w:tc>
        <w:tc>
          <w:tcPr>
            <w:tcW w:w="1134" w:type="dxa"/>
            <w:vAlign w:val="bottom"/>
          </w:tcPr>
          <w:p w14:paraId="7E93B6D9" w14:textId="6E4DBF82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9702</w:t>
            </w:r>
          </w:p>
        </w:tc>
      </w:tr>
      <w:tr w:rsidR="00566038" w:rsidRPr="00992995" w14:paraId="29042D5D" w14:textId="03DA8EF5" w:rsidTr="0069698A">
        <w:tc>
          <w:tcPr>
            <w:tcW w:w="1560" w:type="dxa"/>
          </w:tcPr>
          <w:p w14:paraId="1857CDC5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7DB33D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20" w:type="dxa"/>
            <w:shd w:val="clear" w:color="auto" w:fill="auto"/>
          </w:tcPr>
          <w:p w14:paraId="2052369B" w14:textId="6D38F301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cerebral vascular accident.mp </w:t>
            </w:r>
          </w:p>
        </w:tc>
        <w:tc>
          <w:tcPr>
            <w:tcW w:w="1276" w:type="dxa"/>
          </w:tcPr>
          <w:p w14:paraId="0D058D23" w14:textId="7C970640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612</w:t>
            </w:r>
          </w:p>
        </w:tc>
        <w:tc>
          <w:tcPr>
            <w:tcW w:w="1134" w:type="dxa"/>
            <w:vAlign w:val="bottom"/>
          </w:tcPr>
          <w:p w14:paraId="72AB04AC" w14:textId="37B8CED8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1241</w:t>
            </w:r>
          </w:p>
        </w:tc>
      </w:tr>
      <w:tr w:rsidR="00566038" w:rsidRPr="00992995" w14:paraId="65D381A7" w14:textId="25DF391D" w:rsidTr="0069698A">
        <w:tc>
          <w:tcPr>
            <w:tcW w:w="1560" w:type="dxa"/>
          </w:tcPr>
          <w:p w14:paraId="204D24B9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86A22D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20" w:type="dxa"/>
          </w:tcPr>
          <w:p w14:paraId="2A087170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cerebrovascular insult.mp</w:t>
            </w:r>
          </w:p>
        </w:tc>
        <w:tc>
          <w:tcPr>
            <w:tcW w:w="1276" w:type="dxa"/>
          </w:tcPr>
          <w:p w14:paraId="20F4AE68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163</w:t>
            </w:r>
          </w:p>
        </w:tc>
        <w:tc>
          <w:tcPr>
            <w:tcW w:w="1134" w:type="dxa"/>
            <w:vAlign w:val="bottom"/>
          </w:tcPr>
          <w:p w14:paraId="7F9EE679" w14:textId="47E40E9B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329</w:t>
            </w:r>
          </w:p>
        </w:tc>
      </w:tr>
      <w:tr w:rsidR="00566038" w:rsidRPr="00992995" w14:paraId="2F8AE3F3" w14:textId="0DFCA11A" w:rsidTr="0069698A">
        <w:tc>
          <w:tcPr>
            <w:tcW w:w="1560" w:type="dxa"/>
          </w:tcPr>
          <w:p w14:paraId="7E21D482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E26E31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820" w:type="dxa"/>
          </w:tcPr>
          <w:p w14:paraId="229854F9" w14:textId="5F5C7FA2" w:rsidR="00566038" w:rsidRPr="00992995" w:rsidRDefault="00566038" w:rsidP="00566038">
            <w:pPr>
              <w:spacing w:before="120" w:after="120"/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8 OR 9 OR 10 OR 11 OR 12 OR 13 OR 14    </w:t>
            </w:r>
          </w:p>
          <w:p w14:paraId="73AA4E73" w14:textId="13186346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908D55" w14:textId="64DACE11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color w:val="2D2D2D"/>
                <w:sz w:val="16"/>
                <w:szCs w:val="16"/>
                <w:shd w:val="clear" w:color="auto" w:fill="F8F8F8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207911</w:t>
            </w:r>
          </w:p>
        </w:tc>
        <w:tc>
          <w:tcPr>
            <w:tcW w:w="1134" w:type="dxa"/>
            <w:vAlign w:val="bottom"/>
          </w:tcPr>
          <w:p w14:paraId="2FBD20B6" w14:textId="13113DDB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431304</w:t>
            </w:r>
          </w:p>
        </w:tc>
      </w:tr>
      <w:tr w:rsidR="00566038" w:rsidRPr="00992995" w14:paraId="029A5CFB" w14:textId="059CBDCA" w:rsidTr="0069698A">
        <w:tc>
          <w:tcPr>
            <w:tcW w:w="1560" w:type="dxa"/>
          </w:tcPr>
          <w:p w14:paraId="7E57B498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B82AD3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820" w:type="dxa"/>
          </w:tcPr>
          <w:p w14:paraId="054FA105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7 AND 15</w:t>
            </w:r>
          </w:p>
        </w:tc>
        <w:tc>
          <w:tcPr>
            <w:tcW w:w="1276" w:type="dxa"/>
          </w:tcPr>
          <w:p w14:paraId="5AE0F16A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10095</w:t>
            </w:r>
          </w:p>
        </w:tc>
        <w:tc>
          <w:tcPr>
            <w:tcW w:w="1134" w:type="dxa"/>
            <w:vAlign w:val="bottom"/>
          </w:tcPr>
          <w:p w14:paraId="69298F6D" w14:textId="177EC377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21129</w:t>
            </w:r>
          </w:p>
        </w:tc>
      </w:tr>
      <w:tr w:rsidR="00566038" w:rsidRPr="00992995" w14:paraId="3B7A58A8" w14:textId="7A702668" w:rsidTr="0069698A">
        <w:tc>
          <w:tcPr>
            <w:tcW w:w="1560" w:type="dxa"/>
          </w:tcPr>
          <w:p w14:paraId="76EDCB1E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96381D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820" w:type="dxa"/>
          </w:tcPr>
          <w:p w14:paraId="6CF35E77" w14:textId="77777777" w:rsidR="00566038" w:rsidRPr="00992995" w:rsidRDefault="00566038" w:rsidP="00566038">
            <w:pPr>
              <w:tabs>
                <w:tab w:val="left" w:pos="1389"/>
              </w:tabs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(</w:t>
            </w:r>
            <w:proofErr w:type="gram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personal</w:t>
            </w:r>
            <w:proofErr w:type="gram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 OR individual* OR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autonom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*) AND (view* OR viewpoint* OR opinion* OR thought* OR understanding* OR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perspectiv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* OR perception* OR outlook OR feeling* OR belief* OR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considerat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experienc</w:t>
            </w:r>
            <w:proofErr w:type="spell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*).</w:t>
            </w:r>
            <w:proofErr w:type="spell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mp</w:t>
            </w:r>
            <w:proofErr w:type="spellEnd"/>
          </w:p>
        </w:tc>
        <w:tc>
          <w:tcPr>
            <w:tcW w:w="1276" w:type="dxa"/>
          </w:tcPr>
          <w:p w14:paraId="5EA6AE52" w14:textId="6D28B279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Style w:val="searchhistory-search-term"/>
                <w:rFonts w:ascii="Arial" w:hAnsi="Arial" w:cs="Arial"/>
                <w:sz w:val="16"/>
                <w:szCs w:val="16"/>
              </w:rPr>
              <w:t>498011</w:t>
            </w:r>
          </w:p>
        </w:tc>
        <w:tc>
          <w:tcPr>
            <w:tcW w:w="1134" w:type="dxa"/>
            <w:vAlign w:val="center"/>
          </w:tcPr>
          <w:p w14:paraId="3B7E4D81" w14:textId="751D7BF4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1045312</w:t>
            </w:r>
          </w:p>
        </w:tc>
      </w:tr>
      <w:tr w:rsidR="00566038" w:rsidRPr="00992995" w14:paraId="66AFC545" w14:textId="77703317" w:rsidTr="0069698A">
        <w:tc>
          <w:tcPr>
            <w:tcW w:w="1560" w:type="dxa"/>
          </w:tcPr>
          <w:p w14:paraId="5FA7E8D7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9C68B5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820" w:type="dxa"/>
          </w:tcPr>
          <w:p w14:paraId="5669B11C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16 AND 17</w:t>
            </w:r>
          </w:p>
        </w:tc>
        <w:tc>
          <w:tcPr>
            <w:tcW w:w="1276" w:type="dxa"/>
          </w:tcPr>
          <w:p w14:paraId="2FBC5258" w14:textId="77777777" w:rsidR="00566038" w:rsidRPr="00992995" w:rsidRDefault="00566038" w:rsidP="00566038">
            <w:pPr>
              <w:spacing w:before="120" w:after="120"/>
              <w:rPr>
                <w:rStyle w:val="searchhistory-search-term"/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2308</w:t>
            </w:r>
          </w:p>
        </w:tc>
        <w:tc>
          <w:tcPr>
            <w:tcW w:w="1134" w:type="dxa"/>
            <w:vAlign w:val="bottom"/>
          </w:tcPr>
          <w:p w14:paraId="2664E268" w14:textId="072923AC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66038">
              <w:rPr>
                <w:rFonts w:ascii="Arial" w:hAnsi="Arial" w:cs="Arial"/>
                <w:color w:val="000000" w:themeColor="text1"/>
                <w:sz w:val="16"/>
                <w:szCs w:val="16"/>
              </w:rPr>
              <w:t>4825</w:t>
            </w:r>
          </w:p>
        </w:tc>
      </w:tr>
      <w:tr w:rsidR="00566038" w:rsidRPr="00992995" w14:paraId="5E19267B" w14:textId="77777777" w:rsidTr="0069698A">
        <w:tc>
          <w:tcPr>
            <w:tcW w:w="1560" w:type="dxa"/>
          </w:tcPr>
          <w:p w14:paraId="32E7C643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ADD3D5" w14:textId="685F5450" w:rsidR="00566038" w:rsidRPr="00992995" w:rsidRDefault="00566038" w:rsidP="0056603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99299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820" w:type="dxa"/>
          </w:tcPr>
          <w:p w14:paraId="694C41FA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Limit 18 to (humans and yr</w:t>
            </w:r>
            <w:proofErr w:type="gram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=“</w:t>
            </w:r>
            <w:proofErr w:type="gram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1980 – Current”)</w:t>
            </w:r>
          </w:p>
          <w:p w14:paraId="27A43D8A" w14:textId="21E0EDDF" w:rsidR="00566038" w:rsidRPr="00992995" w:rsidRDefault="00566038" w:rsidP="00566038">
            <w:pPr>
              <w:spacing w:before="120" w:after="120"/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</w:pPr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Limit 18 to (humans and yr</w:t>
            </w:r>
            <w:proofErr w:type="gramStart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=“</w:t>
            </w:r>
            <w:proofErr w:type="gramEnd"/>
            <w:r w:rsidRPr="00992995">
              <w:rPr>
                <w:rFonts w:ascii="Arial" w:hAnsi="Arial" w:cs="Arial"/>
                <w:color w:val="0A0905"/>
                <w:sz w:val="16"/>
                <w:szCs w:val="16"/>
                <w:lang w:eastAsia="en-AU"/>
              </w:rPr>
              <w:t>2016 – Current”)</w:t>
            </w:r>
          </w:p>
        </w:tc>
        <w:tc>
          <w:tcPr>
            <w:tcW w:w="1276" w:type="dxa"/>
          </w:tcPr>
          <w:p w14:paraId="3C1847DB" w14:textId="77777777" w:rsidR="00566038" w:rsidRPr="00992995" w:rsidRDefault="00566038" w:rsidP="00566038">
            <w:pPr>
              <w:spacing w:before="120" w:after="120"/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</w:pPr>
            <w:r w:rsidRPr="00992995"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  <w:t>757</w:t>
            </w:r>
          </w:p>
          <w:p w14:paraId="62D9A296" w14:textId="40208EEF" w:rsidR="00566038" w:rsidRPr="00992995" w:rsidRDefault="00566038" w:rsidP="00566038">
            <w:pPr>
              <w:spacing w:before="120" w:after="120"/>
              <w:rPr>
                <w:rFonts w:ascii="Arial" w:hAnsi="Arial" w:cs="Arial"/>
                <w:color w:val="2D2D2D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bottom"/>
          </w:tcPr>
          <w:p w14:paraId="523F3676" w14:textId="0914D879" w:rsidR="00566038" w:rsidRPr="00566038" w:rsidRDefault="00566038" w:rsidP="00566038">
            <w:pPr>
              <w:spacing w:before="120" w:after="12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879</w:t>
            </w:r>
          </w:p>
        </w:tc>
      </w:tr>
    </w:tbl>
    <w:p w14:paraId="0D5C4AC6" w14:textId="77777777" w:rsidR="00F10FB7" w:rsidRDefault="00F10FB7"/>
    <w:sectPr w:rsidR="00F10FB7" w:rsidSect="00D5583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D207FB"/>
    <w:multiLevelType w:val="hybridMultilevel"/>
    <w:tmpl w:val="C13810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B7"/>
    <w:rsid w:val="00036DA8"/>
    <w:rsid w:val="000A3504"/>
    <w:rsid w:val="00101A02"/>
    <w:rsid w:val="00145A7A"/>
    <w:rsid w:val="002170E0"/>
    <w:rsid w:val="0029008D"/>
    <w:rsid w:val="0029706E"/>
    <w:rsid w:val="002A2515"/>
    <w:rsid w:val="002E08BE"/>
    <w:rsid w:val="00350F8F"/>
    <w:rsid w:val="00386CDC"/>
    <w:rsid w:val="003C396C"/>
    <w:rsid w:val="003D346A"/>
    <w:rsid w:val="00476482"/>
    <w:rsid w:val="00485106"/>
    <w:rsid w:val="004964A6"/>
    <w:rsid w:val="00566038"/>
    <w:rsid w:val="005C61CA"/>
    <w:rsid w:val="00612548"/>
    <w:rsid w:val="006B2BE9"/>
    <w:rsid w:val="00772DBC"/>
    <w:rsid w:val="007A5CEF"/>
    <w:rsid w:val="007B5F67"/>
    <w:rsid w:val="00830D13"/>
    <w:rsid w:val="00891ED2"/>
    <w:rsid w:val="008A28A8"/>
    <w:rsid w:val="008B5284"/>
    <w:rsid w:val="008D4728"/>
    <w:rsid w:val="00930D4E"/>
    <w:rsid w:val="0093574A"/>
    <w:rsid w:val="00966407"/>
    <w:rsid w:val="00992995"/>
    <w:rsid w:val="009A3ECE"/>
    <w:rsid w:val="00A5548C"/>
    <w:rsid w:val="00A706E1"/>
    <w:rsid w:val="00AB303C"/>
    <w:rsid w:val="00AC4B32"/>
    <w:rsid w:val="00AC5E79"/>
    <w:rsid w:val="00B314CD"/>
    <w:rsid w:val="00B45257"/>
    <w:rsid w:val="00B66EBE"/>
    <w:rsid w:val="00CA79F1"/>
    <w:rsid w:val="00CC0100"/>
    <w:rsid w:val="00CE5C96"/>
    <w:rsid w:val="00D11C4B"/>
    <w:rsid w:val="00D5583F"/>
    <w:rsid w:val="00D93680"/>
    <w:rsid w:val="00DD6B16"/>
    <w:rsid w:val="00E23871"/>
    <w:rsid w:val="00E35866"/>
    <w:rsid w:val="00E5523F"/>
    <w:rsid w:val="00EC59F5"/>
    <w:rsid w:val="00F10FB7"/>
    <w:rsid w:val="00F20A75"/>
    <w:rsid w:val="00F83ADF"/>
    <w:rsid w:val="00FC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0B7A7"/>
  <w14:defaultImageDpi w14:val="32767"/>
  <w15:chartTrackingRefBased/>
  <w15:docId w15:val="{DB242E47-7430-3C40-B492-355A08F5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FB7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F10FB7"/>
  </w:style>
  <w:style w:type="paragraph" w:styleId="ListParagraph">
    <w:name w:val="List Paragraph"/>
    <w:basedOn w:val="Normal"/>
    <w:uiPriority w:val="34"/>
    <w:qFormat/>
    <w:rsid w:val="00F10FB7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3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yn Murray</cp:lastModifiedBy>
  <cp:revision>2</cp:revision>
  <dcterms:created xsi:type="dcterms:W3CDTF">2022-07-17T02:48:00Z</dcterms:created>
  <dcterms:modified xsi:type="dcterms:W3CDTF">2022-07-17T02:48:00Z</dcterms:modified>
</cp:coreProperties>
</file>